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E5EC5" w14:textId="2FE7EC5B" w:rsidR="0039010C" w:rsidRDefault="00662B64" w:rsidP="0039010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DD0B4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39010C">
        <w:rPr>
          <w:rFonts w:ascii="Times New Roman" w:hAnsi="Times New Roman" w:cs="Times New Roman"/>
          <w:b/>
          <w:bCs/>
          <w:sz w:val="24"/>
          <w:szCs w:val="24"/>
          <w:lang w:val="en-US"/>
        </w:rPr>
        <w:t>. Well-being</w:t>
      </w:r>
      <w:r w:rsidR="0039010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of Surinamese Creole, Surinamese Hindustani and Other Surinamese*</w:t>
      </w:r>
    </w:p>
    <w:p w14:paraId="1C768688" w14:textId="77777777" w:rsidR="0039010C" w:rsidRDefault="0039010C" w:rsidP="0039010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tbl>
      <w:tblPr>
        <w:tblStyle w:val="TableGrid"/>
        <w:tblW w:w="5172" w:type="pct"/>
        <w:tblInd w:w="0" w:type="dxa"/>
        <w:tblLook w:val="04A0" w:firstRow="1" w:lastRow="0" w:firstColumn="1" w:lastColumn="0" w:noHBand="0" w:noVBand="1"/>
      </w:tblPr>
      <w:tblGrid>
        <w:gridCol w:w="2037"/>
        <w:gridCol w:w="2093"/>
        <w:gridCol w:w="2093"/>
        <w:gridCol w:w="2095"/>
        <w:gridCol w:w="1018"/>
      </w:tblGrid>
      <w:tr w:rsidR="0039010C" w14:paraId="2509E8B9" w14:textId="77777777" w:rsidTr="0039010C">
        <w:trPr>
          <w:trHeight w:val="813"/>
        </w:trPr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13D684" w14:textId="77777777" w:rsidR="0039010C" w:rsidRDefault="0039010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947E4" w14:textId="0AA0B62B" w:rsidR="0039010C" w:rsidRDefault="0039010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inamese Creole (n=2</w:t>
            </w:r>
            <w:r w:rsidR="00BA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7C9AD" w14:textId="3F080C9A" w:rsidR="0039010C" w:rsidRDefault="0039010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inamese Hindustani (2</w:t>
            </w:r>
            <w:r w:rsidR="00BA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0AF24" w14:textId="2C1B1225" w:rsidR="0039010C" w:rsidRDefault="0039010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(n=12</w:t>
            </w:r>
            <w:r w:rsidR="00BA60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BBC1E3" w14:textId="77777777" w:rsidR="0039010C" w:rsidRDefault="0039010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39010C" w14:paraId="616AAC6D" w14:textId="77777777" w:rsidTr="0039010C">
        <w:trPr>
          <w:trHeight w:val="429"/>
        </w:trPr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31D116" w14:textId="77777777" w:rsidR="0039010C" w:rsidRDefault="0039010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EDE3A" w14:textId="77777777" w:rsidR="0039010C" w:rsidRDefault="0039010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061D6" w14:textId="77777777" w:rsidR="0039010C" w:rsidRDefault="0039010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637DE" w14:textId="77777777" w:rsidR="0039010C" w:rsidRDefault="0039010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1A137D" w14:textId="77777777" w:rsidR="0039010C" w:rsidRDefault="0039010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39010C" w14:paraId="7758539F" w14:textId="77777777" w:rsidTr="0039010C">
        <w:trPr>
          <w:trHeight w:val="384"/>
        </w:trPr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65C1EA" w14:textId="2D689BB2" w:rsidR="0039010C" w:rsidRDefault="0039010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l-being</w:t>
            </w:r>
          </w:p>
        </w:tc>
        <w:tc>
          <w:tcPr>
            <w:tcW w:w="1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D128F" w14:textId="643FD801" w:rsidR="0039010C" w:rsidRDefault="00BA60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0</w:t>
            </w:r>
            <w:r w:rsidR="003901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</w:t>
            </w:r>
            <w:r w:rsidR="003901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DEF02" w14:textId="7137A4A3" w:rsidR="0039010C" w:rsidRDefault="00BA60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82 </w:t>
            </w:r>
            <w:r w:rsidR="003901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3901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7119E" w14:textId="0A19775C" w:rsidR="0039010C" w:rsidRDefault="00BA60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0</w:t>
            </w:r>
            <w:r w:rsidR="003901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</w:t>
            </w:r>
            <w:r w:rsidR="003901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CBB7D5" w14:textId="4FF41D2B" w:rsidR="0039010C" w:rsidRDefault="0039010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A60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1</w:t>
            </w:r>
          </w:p>
        </w:tc>
      </w:tr>
    </w:tbl>
    <w:p w14:paraId="128CF486" w14:textId="15D1943D" w:rsidR="0039010C" w:rsidRDefault="0039010C" w:rsidP="0039010C">
      <w:pPr>
        <w:spacing w:after="0" w:line="480" w:lineRule="auto"/>
        <w:rPr>
          <w:rFonts w:ascii="Times New Roman" w:hAnsi="Times New Roman" w:cs="Times New Roman"/>
          <w:iCs/>
          <w:color w:val="000000" w:themeColor="text1"/>
          <w:sz w:val="20"/>
          <w:lang w:val="en-GB"/>
        </w:rPr>
      </w:pPr>
      <w:r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t xml:space="preserve">* Analysis of Variance (ANOVA) was performed in order to compare </w:t>
      </w:r>
      <w:r w:rsidR="009428A9"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t>well-being</w:t>
      </w:r>
      <w:r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t xml:space="preserve"> among participants based on their ethnicity. </w:t>
      </w:r>
      <w:r w:rsidR="009428A9"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br/>
      </w:r>
      <w:r>
        <w:rPr>
          <w:rFonts w:ascii="Times New Roman" w:hAnsi="Times New Roman" w:cs="Times New Roman"/>
          <w:iCs/>
          <w:color w:val="000000" w:themeColor="text1"/>
          <w:sz w:val="20"/>
          <w:lang w:val="en-GB"/>
        </w:rPr>
        <w:t>SD, standard deviation.</w:t>
      </w:r>
    </w:p>
    <w:p w14:paraId="2DC047BB" w14:textId="77777777" w:rsidR="0009375B" w:rsidRPr="009428A9" w:rsidRDefault="00662B64">
      <w:pPr>
        <w:rPr>
          <w:lang w:val="en-US"/>
        </w:rPr>
      </w:pPr>
    </w:p>
    <w:sectPr w:rsidR="0009375B" w:rsidRPr="009428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10C"/>
    <w:rsid w:val="0039010C"/>
    <w:rsid w:val="003B11DB"/>
    <w:rsid w:val="00662B64"/>
    <w:rsid w:val="006F5652"/>
    <w:rsid w:val="009428A9"/>
    <w:rsid w:val="00AA1670"/>
    <w:rsid w:val="00BA6042"/>
    <w:rsid w:val="00DD0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E83FF"/>
  <w15:chartTrackingRefBased/>
  <w15:docId w15:val="{351E0B2F-9B36-4C89-B930-815E2034F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10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010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2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61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sha Jagroep</dc:creator>
  <cp:keywords/>
  <dc:description/>
  <cp:lastModifiedBy>Warsha Jagroep</cp:lastModifiedBy>
  <cp:revision>3</cp:revision>
  <dcterms:created xsi:type="dcterms:W3CDTF">2022-05-10T14:30:00Z</dcterms:created>
  <dcterms:modified xsi:type="dcterms:W3CDTF">2022-07-12T14:43:00Z</dcterms:modified>
</cp:coreProperties>
</file>